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74B67" w14:textId="0DB6B684" w:rsidR="00E92016" w:rsidRPr="00C04944" w:rsidRDefault="00E92016" w:rsidP="00C04944">
      <w:pPr>
        <w:spacing w:line="360" w:lineRule="auto"/>
        <w:rPr>
          <w:rFonts w:ascii="Georgia" w:hAnsi="Georgia"/>
          <w:b/>
          <w:bCs/>
          <w:sz w:val="20"/>
          <w:szCs w:val="20"/>
          <w:lang w:val="en-US"/>
        </w:rPr>
      </w:pPr>
      <w:r w:rsidRPr="00C04944">
        <w:rPr>
          <w:rFonts w:ascii="Georgia" w:hAnsi="Georgia"/>
          <w:b/>
          <w:bCs/>
          <w:sz w:val="20"/>
          <w:szCs w:val="20"/>
          <w:lang w:val="en-US"/>
        </w:rPr>
        <w:t>Supporting information</w:t>
      </w:r>
    </w:p>
    <w:p w14:paraId="0CD3F3BD" w14:textId="172FF002" w:rsidR="00132035" w:rsidRPr="00C04944" w:rsidRDefault="00132035" w:rsidP="00C04944">
      <w:pPr>
        <w:spacing w:line="360" w:lineRule="auto"/>
        <w:rPr>
          <w:rFonts w:ascii="Georgia" w:hAnsi="Georgia"/>
          <w:sz w:val="20"/>
          <w:szCs w:val="20"/>
          <w:lang w:val="en-US"/>
        </w:rPr>
      </w:pPr>
      <w:bookmarkStart w:id="0" w:name="_GoBack"/>
      <w:r w:rsidRPr="00C04944">
        <w:rPr>
          <w:rFonts w:ascii="Georgia" w:hAnsi="Georgia"/>
          <w:noProof/>
          <w:sz w:val="20"/>
          <w:szCs w:val="20"/>
        </w:rPr>
        <w:drawing>
          <wp:inline distT="0" distB="0" distL="0" distR="0" wp14:anchorId="7B6E4116" wp14:editId="510611BA">
            <wp:extent cx="5676595" cy="3739266"/>
            <wp:effectExtent l="0" t="0" r="63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468" t="23333" r="28910" b="24833"/>
                    <a:stretch/>
                  </pic:blipFill>
                  <pic:spPr bwMode="auto">
                    <a:xfrm>
                      <a:off x="0" y="0"/>
                      <a:ext cx="5697916" cy="3753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302FC34" w14:textId="203C245D" w:rsidR="00132035" w:rsidRPr="004B2D6C" w:rsidRDefault="00132035" w:rsidP="00C04944">
      <w:pPr>
        <w:spacing w:line="360" w:lineRule="auto"/>
        <w:jc w:val="both"/>
        <w:rPr>
          <w:rFonts w:ascii="Georgia" w:hAnsi="Georgia"/>
          <w:sz w:val="20"/>
          <w:szCs w:val="20"/>
          <w:lang w:val="en-US"/>
        </w:rPr>
      </w:pPr>
      <w:r w:rsidRPr="004B2D6C">
        <w:rPr>
          <w:rFonts w:ascii="Georgia" w:hAnsi="Georgia"/>
          <w:sz w:val="20"/>
          <w:szCs w:val="20"/>
          <w:lang w:val="en-US"/>
        </w:rPr>
        <w:t xml:space="preserve">Fig. S1 CNN Network and # of parameters of model used for embedding. The “Output Shape” listed contains a tuple of the image tensors in 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Pytorch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 xml:space="preserve"> format (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NxCxHxW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 xml:space="preserve">) where N is the number of images in the batch, C is the number of channels, H is the image height, and W is the image width. N=-1 denotes output images have the same N as input image arrays (i.e., the model allows variable size inputs). The same network architecture was used for the two classification networks was used, except the last layer was replaced by a 32 layer (using a 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PReLU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 xml:space="preserve"> activation function [1]) followed by a “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softmax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 xml:space="preserve">” classification layer (or multi-class logistic regression [2]) where dimension of the 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softmax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 xml:space="preserve"> output matches the number of classes in the training set.</w:t>
      </w:r>
    </w:p>
    <w:p w14:paraId="333F59E0" w14:textId="428DD431" w:rsidR="00656A1E" w:rsidRDefault="00B917C2" w:rsidP="00823152">
      <w:pPr>
        <w:spacing w:line="360" w:lineRule="auto"/>
        <w:jc w:val="both"/>
        <w:rPr>
          <w:rFonts w:ascii="Georgia" w:hAnsi="Georgia"/>
          <w:sz w:val="20"/>
          <w:szCs w:val="20"/>
          <w:lang w:val="en-US"/>
        </w:rPr>
      </w:pPr>
      <w:r>
        <w:rPr>
          <w:lang w:val="en-US"/>
        </w:rPr>
        <w:br w:type="page"/>
      </w:r>
      <w:r w:rsidR="003854B9">
        <w:rPr>
          <w:rFonts w:ascii="Georgia" w:hAnsi="Georgia"/>
          <w:noProof/>
          <w:sz w:val="20"/>
          <w:szCs w:val="20"/>
          <w:lang w:val="en-US"/>
        </w:rPr>
        <w:lastRenderedPageBreak/>
        <w:drawing>
          <wp:inline distT="0" distB="0" distL="0" distR="0" wp14:anchorId="128F19E9" wp14:editId="1B5102AA">
            <wp:extent cx="5761355" cy="4102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CFA97C" w14:textId="78FCCADD" w:rsidR="00483934" w:rsidRPr="004B2D6C" w:rsidRDefault="00483934" w:rsidP="00823152">
      <w:pPr>
        <w:spacing w:line="360" w:lineRule="auto"/>
        <w:jc w:val="both"/>
        <w:rPr>
          <w:rFonts w:ascii="Georgia" w:hAnsi="Georgia"/>
          <w:sz w:val="20"/>
          <w:szCs w:val="20"/>
          <w:lang w:val="en-US"/>
        </w:rPr>
      </w:pPr>
      <w:r w:rsidRPr="004B2D6C">
        <w:rPr>
          <w:rFonts w:ascii="Georgia" w:hAnsi="Georgia"/>
          <w:sz w:val="20"/>
          <w:szCs w:val="20"/>
          <w:lang w:val="en-US"/>
        </w:rPr>
        <w:t xml:space="preserve">Fig. S2 Principal components analysis (PCA) embeddings of BMI images shown in Fig. 2a. Top left: </w:t>
      </w:r>
      <w:r w:rsidR="00BC4D8F" w:rsidRPr="004B2D6C">
        <w:rPr>
          <w:rFonts w:ascii="Georgia" w:hAnsi="Georgia"/>
          <w:sz w:val="20"/>
          <w:szCs w:val="20"/>
          <w:lang w:val="en-US"/>
        </w:rPr>
        <w:t>PCA e</w:t>
      </w:r>
      <w:r w:rsidRPr="004B2D6C">
        <w:rPr>
          <w:rFonts w:ascii="Georgia" w:hAnsi="Georgia"/>
          <w:sz w:val="20"/>
          <w:szCs w:val="20"/>
          <w:lang w:val="en-US"/>
        </w:rPr>
        <w:t xml:space="preserve">mbeddings of DP A-C </w:t>
      </w:r>
      <w:r w:rsidR="00BC4D8F" w:rsidRPr="004B2D6C">
        <w:rPr>
          <w:rFonts w:ascii="Georgia" w:hAnsi="Georgia"/>
          <w:sz w:val="20"/>
          <w:szCs w:val="20"/>
          <w:lang w:val="en-US"/>
        </w:rPr>
        <w:t xml:space="preserve">of </w:t>
      </w:r>
      <w:r w:rsidR="00121D38" w:rsidRPr="004B2D6C">
        <w:rPr>
          <w:rFonts w:ascii="Georgia" w:hAnsi="Georgia"/>
          <w:sz w:val="20"/>
          <w:szCs w:val="20"/>
          <w:lang w:val="en-US"/>
        </w:rPr>
        <w:t xml:space="preserve">the </w:t>
      </w:r>
      <w:r w:rsidR="00BC4D8F" w:rsidRPr="004B2D6C">
        <w:rPr>
          <w:rFonts w:ascii="Georgia" w:hAnsi="Georgia"/>
          <w:sz w:val="20"/>
          <w:szCs w:val="20"/>
          <w:lang w:val="en-US"/>
        </w:rPr>
        <w:t>first two principal components</w:t>
      </w:r>
      <w:r w:rsidRPr="004B2D6C">
        <w:rPr>
          <w:rFonts w:ascii="Georgia" w:hAnsi="Georgia"/>
          <w:sz w:val="20"/>
          <w:szCs w:val="20"/>
          <w:lang w:val="en-US"/>
        </w:rPr>
        <w:t xml:space="preserve">.  The remaining panels show the individual drug products since the PCA embeddings overlap heavily.  Results were obtained using </w:t>
      </w:r>
      <w:proofErr w:type="spellStart"/>
      <w:r w:rsidRPr="004B2D6C">
        <w:rPr>
          <w:rFonts w:ascii="Georgia" w:hAnsi="Georgia"/>
          <w:sz w:val="20"/>
          <w:szCs w:val="20"/>
          <w:lang w:val="en-US"/>
        </w:rPr>
        <w:t>scikit</w:t>
      </w:r>
      <w:proofErr w:type="spellEnd"/>
      <w:r w:rsidRPr="004B2D6C">
        <w:rPr>
          <w:rFonts w:ascii="Georgia" w:hAnsi="Georgia"/>
          <w:sz w:val="20"/>
          <w:szCs w:val="20"/>
          <w:lang w:val="en-US"/>
        </w:rPr>
        <w:t>-learn PCA package with whitening; results without whitening were qualitatively similar (i.e., high overlap still exists with DP A-C), but with different embedding axis scale.</w:t>
      </w:r>
    </w:p>
    <w:p w14:paraId="420D196B" w14:textId="3BBAC8C9" w:rsidR="00B917C2" w:rsidRDefault="00B917C2" w:rsidP="00C04944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3B8BBC4C" w14:textId="4B6DF8B9" w:rsidR="00E92016" w:rsidRPr="004B2D6C" w:rsidRDefault="00483934" w:rsidP="00DA540D">
      <w:pPr>
        <w:spacing w:line="360" w:lineRule="auto"/>
        <w:jc w:val="both"/>
        <w:rPr>
          <w:rFonts w:ascii="Georgia" w:hAnsi="Georgia"/>
          <w:sz w:val="20"/>
          <w:szCs w:val="20"/>
          <w:lang w:val="en-US"/>
        </w:rPr>
      </w:pPr>
      <w:r w:rsidRPr="004B2D6C">
        <w:rPr>
          <w:rFonts w:ascii="Georgia" w:hAnsi="Georgia"/>
          <w:sz w:val="20"/>
          <w:szCs w:val="20"/>
          <w:lang w:val="en-US"/>
        </w:rPr>
        <w:lastRenderedPageBreak/>
        <w:t>Table S1</w:t>
      </w:r>
      <w:r w:rsidR="0047095B" w:rsidRPr="004B2D6C">
        <w:rPr>
          <w:rFonts w:ascii="Georgia" w:hAnsi="Georgia"/>
          <w:sz w:val="20"/>
          <w:szCs w:val="20"/>
          <w:lang w:val="en-US"/>
        </w:rPr>
        <w:t>.</w:t>
      </w:r>
      <w:r w:rsidRPr="004B2D6C">
        <w:rPr>
          <w:rFonts w:ascii="Georgia" w:hAnsi="Georgia"/>
          <w:sz w:val="20"/>
          <w:szCs w:val="20"/>
          <w:lang w:val="en-US"/>
        </w:rPr>
        <w:t xml:space="preserve"> Results identical to Table 2 in main text, except the CNN was trained with 24x24 grayscale BMI images (i.e. the 32x32 images were further cropp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</w:tblGrid>
      <w:tr w:rsidR="00B917C2" w:rsidRPr="0091385A" w14:paraId="309D065D" w14:textId="77777777" w:rsidTr="003A16BE">
        <w:trPr>
          <w:trHeight w:val="283"/>
        </w:trPr>
        <w:tc>
          <w:tcPr>
            <w:tcW w:w="850" w:type="dxa"/>
            <w:vAlign w:val="center"/>
          </w:tcPr>
          <w:p w14:paraId="20921BF9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bookmarkStart w:id="1" w:name="_Hlk98833227"/>
          </w:p>
        </w:tc>
        <w:tc>
          <w:tcPr>
            <w:tcW w:w="850" w:type="dxa"/>
            <w:vAlign w:val="center"/>
          </w:tcPr>
          <w:p w14:paraId="2047F015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ETFE</w:t>
            </w:r>
          </w:p>
        </w:tc>
        <w:tc>
          <w:tcPr>
            <w:tcW w:w="850" w:type="dxa"/>
            <w:vAlign w:val="center"/>
          </w:tcPr>
          <w:p w14:paraId="02D21A31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proofErr w:type="spellStart"/>
            <w:r w:rsidRPr="0091385A">
              <w:rPr>
                <w:rFonts w:ascii="Georgia" w:hAnsi="Georgia"/>
                <w:sz w:val="20"/>
                <w:szCs w:val="20"/>
              </w:rPr>
              <w:t>PalA</w:t>
            </w:r>
            <w:proofErr w:type="spellEnd"/>
          </w:p>
        </w:tc>
        <w:tc>
          <w:tcPr>
            <w:tcW w:w="850" w:type="dxa"/>
            <w:vAlign w:val="center"/>
          </w:tcPr>
          <w:p w14:paraId="514384FE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DP A</w:t>
            </w:r>
          </w:p>
        </w:tc>
        <w:tc>
          <w:tcPr>
            <w:tcW w:w="850" w:type="dxa"/>
            <w:vAlign w:val="center"/>
          </w:tcPr>
          <w:p w14:paraId="2651F126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DP B</w:t>
            </w:r>
          </w:p>
        </w:tc>
      </w:tr>
      <w:tr w:rsidR="00B917C2" w:rsidRPr="0091385A" w14:paraId="09253A8C" w14:textId="77777777" w:rsidTr="003A16BE">
        <w:trPr>
          <w:trHeight w:val="283"/>
        </w:trPr>
        <w:tc>
          <w:tcPr>
            <w:tcW w:w="850" w:type="dxa"/>
            <w:vAlign w:val="center"/>
          </w:tcPr>
          <w:p w14:paraId="1309E32C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ETFE</w:t>
            </w:r>
          </w:p>
        </w:tc>
        <w:tc>
          <w:tcPr>
            <w:tcW w:w="850" w:type="dxa"/>
            <w:shd w:val="clear" w:color="auto" w:fill="538135" w:themeFill="accent6" w:themeFillShade="BF"/>
            <w:vAlign w:val="center"/>
          </w:tcPr>
          <w:p w14:paraId="7D5CCA19" w14:textId="33B4AF13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9</w:t>
            </w:r>
            <w:r>
              <w:rPr>
                <w:rFonts w:ascii="Georgia" w:hAnsi="Georg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10F58"/>
            <w:vAlign w:val="center"/>
          </w:tcPr>
          <w:p w14:paraId="6BC22D58" w14:textId="367F8318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10F58"/>
            <w:vAlign w:val="center"/>
          </w:tcPr>
          <w:p w14:paraId="13528A5F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10F58"/>
            <w:vAlign w:val="center"/>
          </w:tcPr>
          <w:p w14:paraId="60932CA9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2</w:t>
            </w:r>
          </w:p>
        </w:tc>
      </w:tr>
      <w:tr w:rsidR="00B917C2" w:rsidRPr="0091385A" w14:paraId="0DDA32DD" w14:textId="77777777" w:rsidTr="003A16BE">
        <w:trPr>
          <w:trHeight w:val="283"/>
        </w:trPr>
        <w:tc>
          <w:tcPr>
            <w:tcW w:w="850" w:type="dxa"/>
            <w:vAlign w:val="center"/>
          </w:tcPr>
          <w:p w14:paraId="7443B697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proofErr w:type="spellStart"/>
            <w:r w:rsidRPr="0091385A">
              <w:rPr>
                <w:rFonts w:ascii="Georgia" w:hAnsi="Georgia"/>
                <w:sz w:val="20"/>
                <w:szCs w:val="20"/>
              </w:rPr>
              <w:t>PalA</w:t>
            </w:r>
            <w:proofErr w:type="spellEnd"/>
          </w:p>
        </w:tc>
        <w:tc>
          <w:tcPr>
            <w:tcW w:w="850" w:type="dxa"/>
            <w:shd w:val="clear" w:color="auto" w:fill="CB136F"/>
            <w:vAlign w:val="center"/>
          </w:tcPr>
          <w:p w14:paraId="64C0C5B9" w14:textId="4FD8840B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26E489C" w14:textId="0B9787BA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7</w:t>
            </w:r>
            <w:r>
              <w:rPr>
                <w:rFonts w:ascii="Georgia" w:hAnsi="Georgia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EA1E84"/>
            <w:vAlign w:val="center"/>
          </w:tcPr>
          <w:p w14:paraId="6BE472EB" w14:textId="3264E0FC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1</w:t>
            </w:r>
            <w:r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CB136F"/>
            <w:vAlign w:val="center"/>
          </w:tcPr>
          <w:p w14:paraId="361990F1" w14:textId="2C0A4268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5</w:t>
            </w:r>
          </w:p>
        </w:tc>
      </w:tr>
      <w:tr w:rsidR="00B917C2" w:rsidRPr="0091385A" w14:paraId="6AE396B0" w14:textId="77777777" w:rsidTr="003A16BE">
        <w:trPr>
          <w:trHeight w:val="283"/>
        </w:trPr>
        <w:tc>
          <w:tcPr>
            <w:tcW w:w="850" w:type="dxa"/>
            <w:vAlign w:val="center"/>
          </w:tcPr>
          <w:p w14:paraId="06DDFC70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DP A</w:t>
            </w:r>
          </w:p>
        </w:tc>
        <w:tc>
          <w:tcPr>
            <w:tcW w:w="850" w:type="dxa"/>
            <w:shd w:val="clear" w:color="auto" w:fill="A10F58"/>
            <w:vAlign w:val="center"/>
          </w:tcPr>
          <w:p w14:paraId="0D2A185A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CB136F"/>
            <w:vAlign w:val="center"/>
          </w:tcPr>
          <w:p w14:paraId="22F4E8FF" w14:textId="33839E8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6CA644"/>
            <w:vAlign w:val="center"/>
          </w:tcPr>
          <w:p w14:paraId="289B503C" w14:textId="269ABC18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8</w:t>
            </w:r>
            <w:r>
              <w:rPr>
                <w:rFonts w:ascii="Georgia" w:hAnsi="Georg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CB136F"/>
            <w:vAlign w:val="center"/>
          </w:tcPr>
          <w:p w14:paraId="6961E037" w14:textId="0EB86D19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5</w:t>
            </w:r>
          </w:p>
        </w:tc>
      </w:tr>
      <w:tr w:rsidR="00B917C2" w:rsidRPr="0091385A" w14:paraId="28254A21" w14:textId="77777777" w:rsidTr="003A16BE">
        <w:trPr>
          <w:trHeight w:val="283"/>
        </w:trPr>
        <w:tc>
          <w:tcPr>
            <w:tcW w:w="850" w:type="dxa"/>
            <w:vAlign w:val="center"/>
          </w:tcPr>
          <w:p w14:paraId="3818CFAE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DP B</w:t>
            </w:r>
          </w:p>
        </w:tc>
        <w:tc>
          <w:tcPr>
            <w:tcW w:w="850" w:type="dxa"/>
            <w:shd w:val="clear" w:color="auto" w:fill="A10F58"/>
            <w:vAlign w:val="center"/>
          </w:tcPr>
          <w:p w14:paraId="2AE415DC" w14:textId="1FA4490D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CB136F"/>
            <w:vAlign w:val="center"/>
          </w:tcPr>
          <w:p w14:paraId="0B2775FD" w14:textId="5E368CA3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</w:t>
            </w:r>
            <w:r>
              <w:rPr>
                <w:rFonts w:ascii="Georgia" w:hAnsi="Georgia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CB136F"/>
            <w:vAlign w:val="center"/>
          </w:tcPr>
          <w:p w14:paraId="03E60EF4" w14:textId="77777777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6CA644"/>
            <w:vAlign w:val="center"/>
          </w:tcPr>
          <w:p w14:paraId="2BD86848" w14:textId="6A068D5D" w:rsidR="00B917C2" w:rsidRPr="0091385A" w:rsidRDefault="00B917C2" w:rsidP="004C4400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91385A">
              <w:rPr>
                <w:rFonts w:ascii="Georgia" w:hAnsi="Georgia"/>
                <w:sz w:val="20"/>
                <w:szCs w:val="20"/>
              </w:rPr>
              <w:t>0</w:t>
            </w:r>
            <w:r w:rsidRPr="00BF000D">
              <w:rPr>
                <w:rFonts w:ascii="Georgia" w:hAnsi="Georgia"/>
                <w:sz w:val="20"/>
                <w:szCs w:val="20"/>
                <w:shd w:val="clear" w:color="auto" w:fill="6CA644"/>
              </w:rPr>
              <w:t>.83</w:t>
            </w:r>
          </w:p>
        </w:tc>
      </w:tr>
      <w:bookmarkEnd w:id="1"/>
    </w:tbl>
    <w:p w14:paraId="0C367779" w14:textId="6CD7A9A0" w:rsidR="00B917C2" w:rsidRDefault="00B917C2" w:rsidP="00C04944">
      <w:pPr>
        <w:spacing w:line="360" w:lineRule="auto"/>
        <w:rPr>
          <w:rFonts w:ascii="Georgia" w:hAnsi="Georgia"/>
          <w:sz w:val="20"/>
          <w:szCs w:val="20"/>
          <w:lang w:val="en-US"/>
        </w:rPr>
      </w:pPr>
    </w:p>
    <w:p w14:paraId="5DF3413C" w14:textId="77777777" w:rsidR="00946FFC" w:rsidRPr="00483934" w:rsidRDefault="00946FFC" w:rsidP="00C04944">
      <w:pPr>
        <w:spacing w:line="360" w:lineRule="auto"/>
        <w:rPr>
          <w:rFonts w:ascii="Georgia" w:hAnsi="Georgia"/>
          <w:sz w:val="20"/>
          <w:szCs w:val="20"/>
          <w:lang w:val="en-US"/>
        </w:rPr>
      </w:pPr>
    </w:p>
    <w:p w14:paraId="4869996B" w14:textId="0AEE919C" w:rsidR="00132035" w:rsidRPr="00C04944" w:rsidRDefault="00132035" w:rsidP="00C04944">
      <w:pPr>
        <w:spacing w:line="360" w:lineRule="auto"/>
        <w:rPr>
          <w:rFonts w:ascii="Georgia" w:hAnsi="Georgia"/>
          <w:sz w:val="20"/>
          <w:szCs w:val="20"/>
          <w:lang w:val="en-US"/>
        </w:rPr>
      </w:pPr>
      <w:r w:rsidRPr="00C04944">
        <w:rPr>
          <w:rFonts w:ascii="Georgia" w:hAnsi="Georgia"/>
          <w:noProof/>
          <w:sz w:val="20"/>
          <w:szCs w:val="20"/>
        </w:rPr>
        <w:drawing>
          <wp:inline distT="0" distB="0" distL="0" distR="0" wp14:anchorId="5047AF2A" wp14:editId="66A0DCC5">
            <wp:extent cx="5746717" cy="2882188"/>
            <wp:effectExtent l="0" t="0" r="6985" b="0"/>
            <wp:docPr id="21" name="Grafik 2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 descr="Ein Bild, das Tisch enthält.&#10;&#10;Automatisch generierte Beschreibung"/>
                    <pic:cNvPicPr/>
                  </pic:nvPicPr>
                  <pic:blipFill rotWithShape="1">
                    <a:blip r:embed="rId9"/>
                    <a:srcRect l="29743" t="33229" r="29037" b="28604"/>
                    <a:stretch/>
                  </pic:blipFill>
                  <pic:spPr bwMode="auto">
                    <a:xfrm>
                      <a:off x="0" y="0"/>
                      <a:ext cx="5782151" cy="2899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54C364" w14:textId="37FBC5E3" w:rsidR="00132035" w:rsidRPr="00C04944" w:rsidRDefault="00132035" w:rsidP="00C04944">
      <w:pPr>
        <w:spacing w:line="360" w:lineRule="auto"/>
        <w:jc w:val="both"/>
        <w:rPr>
          <w:rFonts w:ascii="Georgia" w:hAnsi="Georgia"/>
          <w:sz w:val="20"/>
          <w:szCs w:val="20"/>
          <w:lang w:val="en-US"/>
        </w:rPr>
      </w:pPr>
      <w:r w:rsidRPr="00C04944">
        <w:rPr>
          <w:rFonts w:ascii="Georgia" w:hAnsi="Georgia"/>
          <w:sz w:val="20"/>
          <w:szCs w:val="20"/>
          <w:lang w:val="en-US"/>
        </w:rPr>
        <w:t>Fig. S</w:t>
      </w:r>
      <w:r w:rsidR="00DA540D">
        <w:rPr>
          <w:rFonts w:ascii="Georgia" w:hAnsi="Georgia"/>
          <w:sz w:val="20"/>
          <w:szCs w:val="20"/>
          <w:lang w:val="en-US"/>
        </w:rPr>
        <w:t>3</w:t>
      </w:r>
      <w:r w:rsidRPr="00C04944">
        <w:rPr>
          <w:rFonts w:ascii="Georgia" w:hAnsi="Georgia"/>
          <w:sz w:val="20"/>
          <w:szCs w:val="20"/>
          <w:lang w:val="en-US"/>
        </w:rPr>
        <w:t xml:space="preserve"> Representative cropped BMI images of Mix I and II. Despite the two mixtures differing only in fatty acid concentration (22 µg/mL and 11 µg/mL, respectively), subtle systematic differences in morphology can be visualized and detected by CNNs (Mix I particles are darker and apparently denser than Mix II). See text for additional discussion on potential physical reasons behind the observed morphological differences. </w:t>
      </w:r>
    </w:p>
    <w:sectPr w:rsidR="00132035" w:rsidRPr="00C04944" w:rsidSect="00FF15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08D5F0" w14:textId="77777777" w:rsidR="00175D74" w:rsidRDefault="00175D74" w:rsidP="001F03A5">
      <w:pPr>
        <w:spacing w:after="0" w:line="240" w:lineRule="auto"/>
      </w:pPr>
      <w:r>
        <w:separator/>
      </w:r>
    </w:p>
  </w:endnote>
  <w:endnote w:type="continuationSeparator" w:id="0">
    <w:p w14:paraId="04D6DA21" w14:textId="77777777" w:rsidR="00175D74" w:rsidRDefault="00175D74" w:rsidP="001F0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37D6C" w14:textId="77777777" w:rsidR="00175D74" w:rsidRDefault="00175D74" w:rsidP="001F03A5">
      <w:pPr>
        <w:spacing w:after="0" w:line="240" w:lineRule="auto"/>
      </w:pPr>
      <w:r>
        <w:separator/>
      </w:r>
    </w:p>
  </w:footnote>
  <w:footnote w:type="continuationSeparator" w:id="0">
    <w:p w14:paraId="01326124" w14:textId="77777777" w:rsidR="00175D74" w:rsidRDefault="00175D74" w:rsidP="001F03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17"/>
    <w:rsid w:val="0005331B"/>
    <w:rsid w:val="000547F4"/>
    <w:rsid w:val="000928F2"/>
    <w:rsid w:val="000B2912"/>
    <w:rsid w:val="000B43FF"/>
    <w:rsid w:val="000E2EAC"/>
    <w:rsid w:val="000F6B2B"/>
    <w:rsid w:val="0011147E"/>
    <w:rsid w:val="00121D38"/>
    <w:rsid w:val="00132035"/>
    <w:rsid w:val="001530A6"/>
    <w:rsid w:val="0016784A"/>
    <w:rsid w:val="00175D74"/>
    <w:rsid w:val="00195AA8"/>
    <w:rsid w:val="001B6BBD"/>
    <w:rsid w:val="001E38A7"/>
    <w:rsid w:val="001F03A5"/>
    <w:rsid w:val="00217A20"/>
    <w:rsid w:val="00221115"/>
    <w:rsid w:val="00227043"/>
    <w:rsid w:val="002326A0"/>
    <w:rsid w:val="00235A03"/>
    <w:rsid w:val="002B02D9"/>
    <w:rsid w:val="002B7BBE"/>
    <w:rsid w:val="002C22BA"/>
    <w:rsid w:val="002D6C94"/>
    <w:rsid w:val="002F2E49"/>
    <w:rsid w:val="003619E7"/>
    <w:rsid w:val="00377C17"/>
    <w:rsid w:val="003854B9"/>
    <w:rsid w:val="003A16BE"/>
    <w:rsid w:val="0047095B"/>
    <w:rsid w:val="00483934"/>
    <w:rsid w:val="004B2D6C"/>
    <w:rsid w:val="004E579E"/>
    <w:rsid w:val="004F6D59"/>
    <w:rsid w:val="00523FB2"/>
    <w:rsid w:val="00542C14"/>
    <w:rsid w:val="00573211"/>
    <w:rsid w:val="0059058F"/>
    <w:rsid w:val="005F4AD5"/>
    <w:rsid w:val="005F797D"/>
    <w:rsid w:val="00635A70"/>
    <w:rsid w:val="006376A1"/>
    <w:rsid w:val="00640D2F"/>
    <w:rsid w:val="00656A1E"/>
    <w:rsid w:val="00656AD9"/>
    <w:rsid w:val="006915ED"/>
    <w:rsid w:val="006B66F2"/>
    <w:rsid w:val="007A013A"/>
    <w:rsid w:val="007D3C08"/>
    <w:rsid w:val="007F3F25"/>
    <w:rsid w:val="00823152"/>
    <w:rsid w:val="008659D6"/>
    <w:rsid w:val="008C2771"/>
    <w:rsid w:val="008D749B"/>
    <w:rsid w:val="008F2103"/>
    <w:rsid w:val="009078DA"/>
    <w:rsid w:val="00916113"/>
    <w:rsid w:val="00926844"/>
    <w:rsid w:val="00946FFC"/>
    <w:rsid w:val="00985576"/>
    <w:rsid w:val="00A86727"/>
    <w:rsid w:val="00AB6257"/>
    <w:rsid w:val="00AC4858"/>
    <w:rsid w:val="00AF4893"/>
    <w:rsid w:val="00AF608F"/>
    <w:rsid w:val="00B917C2"/>
    <w:rsid w:val="00BA0622"/>
    <w:rsid w:val="00BC4D8F"/>
    <w:rsid w:val="00BE2D74"/>
    <w:rsid w:val="00BF000D"/>
    <w:rsid w:val="00BF0C65"/>
    <w:rsid w:val="00C04944"/>
    <w:rsid w:val="00C41068"/>
    <w:rsid w:val="00C47F17"/>
    <w:rsid w:val="00C8529C"/>
    <w:rsid w:val="00CC2EEE"/>
    <w:rsid w:val="00CF347D"/>
    <w:rsid w:val="00CF3DBD"/>
    <w:rsid w:val="00D06AA5"/>
    <w:rsid w:val="00D40A81"/>
    <w:rsid w:val="00D8758A"/>
    <w:rsid w:val="00DA3AE2"/>
    <w:rsid w:val="00DA540D"/>
    <w:rsid w:val="00DF5562"/>
    <w:rsid w:val="00E14E24"/>
    <w:rsid w:val="00E34577"/>
    <w:rsid w:val="00E50663"/>
    <w:rsid w:val="00E765EA"/>
    <w:rsid w:val="00E92016"/>
    <w:rsid w:val="00EB6559"/>
    <w:rsid w:val="00EE2635"/>
    <w:rsid w:val="00EF1CE9"/>
    <w:rsid w:val="00F64065"/>
    <w:rsid w:val="00F93CD1"/>
    <w:rsid w:val="00FE11CA"/>
    <w:rsid w:val="00FF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FD6D76D"/>
  <w15:chartTrackingRefBased/>
  <w15:docId w15:val="{0D021943-C06A-4E68-BAD9-50AAB97E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1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5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A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A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A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2103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1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1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18A4A-AF02-4196-97CE-0073AB303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8</Words>
  <Characters>169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enzen</dc:creator>
  <cp:keywords/>
  <dc:description/>
  <cp:lastModifiedBy>Constanze Helbig</cp:lastModifiedBy>
  <cp:revision>4</cp:revision>
  <dcterms:created xsi:type="dcterms:W3CDTF">2022-05-13T08:51:00Z</dcterms:created>
  <dcterms:modified xsi:type="dcterms:W3CDTF">2022-05-19T08:58:00Z</dcterms:modified>
</cp:coreProperties>
</file>